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5481A" w14:textId="23EE8AAD" w:rsidR="00E82E67" w:rsidRDefault="00E82E67">
      <w:pPr>
        <w:rPr>
          <w:lang w:val="en-GB"/>
        </w:rPr>
      </w:pPr>
    </w:p>
    <w:tbl>
      <w:tblPr>
        <w:tblW w:w="9351" w:type="dxa"/>
        <w:tblLook w:val="04A0" w:firstRow="1" w:lastRow="0" w:firstColumn="1" w:lastColumn="0" w:noHBand="0" w:noVBand="1"/>
      </w:tblPr>
      <w:tblGrid>
        <w:gridCol w:w="960"/>
        <w:gridCol w:w="1540"/>
        <w:gridCol w:w="6851"/>
      </w:tblGrid>
      <w:tr w:rsidR="00E3600C" w:rsidRPr="00E3600C" w14:paraId="13A35A81" w14:textId="77777777" w:rsidTr="00E3600C">
        <w:trPr>
          <w:trHeight w:val="288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A4C841" w14:textId="77777777" w:rsidR="00E3600C" w:rsidRPr="00E3600C" w:rsidRDefault="00E3600C" w:rsidP="00E360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. Head - Head in full-face view</w:t>
            </w:r>
          </w:p>
        </w:tc>
      </w:tr>
      <w:tr w:rsidR="00E3600C" w:rsidRPr="00E3600C" w14:paraId="38783C5A" w14:textId="77777777" w:rsidTr="00E3600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CD3C81F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int No.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3B1557B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ype</w:t>
            </w:r>
          </w:p>
        </w:tc>
        <w:tc>
          <w:tcPr>
            <w:tcW w:w="685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93237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scription of Position</w:t>
            </w:r>
          </w:p>
        </w:tc>
      </w:tr>
      <w:tr w:rsidR="00E3600C" w:rsidRPr="00E3600C" w14:paraId="0C601F36" w14:textId="77777777" w:rsidTr="00E3600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01066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212BD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andmark</w:t>
            </w:r>
          </w:p>
        </w:tc>
        <w:tc>
          <w:tcPr>
            <w:tcW w:w="6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5B5E7" w14:textId="77777777" w:rsidR="00E3600C" w:rsidRPr="00E3600C" w:rsidRDefault="00E3600C" w:rsidP="00E360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teriormost</w:t>
            </w:r>
            <w:proofErr w:type="spellEnd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ip of left eye</w:t>
            </w:r>
          </w:p>
        </w:tc>
      </w:tr>
      <w:tr w:rsidR="00E3600C" w:rsidRPr="00E3600C" w14:paraId="46B9D241" w14:textId="77777777" w:rsidTr="00E3600C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A083F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B4A7A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andmark</w:t>
            </w:r>
          </w:p>
        </w:tc>
        <w:tc>
          <w:tcPr>
            <w:tcW w:w="6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5123F" w14:textId="77777777" w:rsidR="00E3600C" w:rsidRPr="00E3600C" w:rsidRDefault="00E3600C" w:rsidP="00E360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nteriormost</w:t>
            </w:r>
            <w:proofErr w:type="spellEnd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ip of left eye</w:t>
            </w:r>
          </w:p>
        </w:tc>
      </w:tr>
      <w:tr w:rsidR="00E3600C" w:rsidRPr="00E3600C" w14:paraId="2C260D60" w14:textId="77777777" w:rsidTr="00E3600C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3D982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C3E86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andmark</w:t>
            </w:r>
          </w:p>
        </w:tc>
        <w:tc>
          <w:tcPr>
            <w:tcW w:w="6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75C8C" w14:textId="77777777" w:rsidR="00E3600C" w:rsidRPr="00E3600C" w:rsidRDefault="00E3600C" w:rsidP="00E360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teriormost</w:t>
            </w:r>
            <w:proofErr w:type="spellEnd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ip of right eye</w:t>
            </w:r>
          </w:p>
        </w:tc>
      </w:tr>
      <w:tr w:rsidR="00E3600C" w:rsidRPr="00E3600C" w14:paraId="0B16DE27" w14:textId="77777777" w:rsidTr="00E3600C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BDD49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5294F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andmark</w:t>
            </w:r>
          </w:p>
        </w:tc>
        <w:tc>
          <w:tcPr>
            <w:tcW w:w="6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EBC33" w14:textId="77777777" w:rsidR="00E3600C" w:rsidRPr="00E3600C" w:rsidRDefault="00E3600C" w:rsidP="00E360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nteriormost</w:t>
            </w:r>
            <w:proofErr w:type="spellEnd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ip of right eye</w:t>
            </w:r>
          </w:p>
        </w:tc>
      </w:tr>
      <w:tr w:rsidR="00E3600C" w:rsidRPr="00E3600C" w14:paraId="7D45C10E" w14:textId="77777777" w:rsidTr="00E3600C">
        <w:trPr>
          <w:trHeight w:val="552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527C2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2E9AF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andmark</w:t>
            </w:r>
          </w:p>
        </w:tc>
        <w:tc>
          <w:tcPr>
            <w:tcW w:w="6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BBEDB" w14:textId="77777777" w:rsidR="00E3600C" w:rsidRPr="00E3600C" w:rsidRDefault="00E3600C" w:rsidP="00E360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upraclypeal</w:t>
            </w:r>
            <w:proofErr w:type="spellEnd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area, immediately anterior to </w:t>
            </w:r>
            <w:proofErr w:type="spellStart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nteriormost</w:t>
            </w:r>
            <w:proofErr w:type="spellEnd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point of articulation between frontal lobes</w:t>
            </w:r>
          </w:p>
        </w:tc>
      </w:tr>
      <w:tr w:rsidR="00E3600C" w:rsidRPr="00E3600C" w14:paraId="37F34ADB" w14:textId="77777777" w:rsidTr="00E3600C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C2CB2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B9730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andmark</w:t>
            </w:r>
          </w:p>
        </w:tc>
        <w:tc>
          <w:tcPr>
            <w:tcW w:w="6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3BCEA" w14:textId="77777777" w:rsidR="00E3600C" w:rsidRPr="00E3600C" w:rsidRDefault="00E3600C" w:rsidP="00E360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dian point of anterior clypeal margin</w:t>
            </w:r>
          </w:p>
        </w:tc>
      </w:tr>
      <w:tr w:rsidR="00E3600C" w:rsidRPr="00E3600C" w14:paraId="38EEA4DC" w14:textId="77777777" w:rsidTr="00E3600C">
        <w:trPr>
          <w:trHeight w:val="552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B7221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602CC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andmark</w:t>
            </w:r>
          </w:p>
        </w:tc>
        <w:tc>
          <w:tcPr>
            <w:tcW w:w="6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64FC3" w14:textId="77777777" w:rsidR="00E3600C" w:rsidRPr="00E3600C" w:rsidRDefault="00E3600C" w:rsidP="00E360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flection corresponding to lateralmost point of left mandibular insertion</w:t>
            </w:r>
          </w:p>
        </w:tc>
      </w:tr>
      <w:tr w:rsidR="00E3600C" w:rsidRPr="00E3600C" w14:paraId="325C3822" w14:textId="77777777" w:rsidTr="00E3600C">
        <w:trPr>
          <w:trHeight w:val="552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76E87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80C62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andmark</w:t>
            </w:r>
          </w:p>
        </w:tc>
        <w:tc>
          <w:tcPr>
            <w:tcW w:w="6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FCF2F" w14:textId="77777777" w:rsidR="00E3600C" w:rsidRPr="00E3600C" w:rsidRDefault="00E3600C" w:rsidP="00E360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flection corresponding to lateralmost point of right mandibular insertion</w:t>
            </w:r>
          </w:p>
        </w:tc>
      </w:tr>
      <w:tr w:rsidR="00E3600C" w:rsidRPr="00E3600C" w14:paraId="52D90B9C" w14:textId="77777777" w:rsidTr="00E3600C">
        <w:trPr>
          <w:trHeight w:val="552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24626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9D276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andmark</w:t>
            </w:r>
          </w:p>
        </w:tc>
        <w:tc>
          <w:tcPr>
            <w:tcW w:w="6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BA440" w14:textId="77777777" w:rsidR="00E3600C" w:rsidRPr="00E3600C" w:rsidRDefault="00E3600C" w:rsidP="00E360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flection differentiating left-lateral and median portions of clypeus</w:t>
            </w:r>
          </w:p>
        </w:tc>
      </w:tr>
      <w:tr w:rsidR="00E3600C" w:rsidRPr="00E3600C" w14:paraId="2784E78C" w14:textId="77777777" w:rsidTr="00E3600C">
        <w:trPr>
          <w:trHeight w:val="552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F3550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D2F81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andmark</w:t>
            </w:r>
          </w:p>
        </w:tc>
        <w:tc>
          <w:tcPr>
            <w:tcW w:w="6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44201" w14:textId="77777777" w:rsidR="00E3600C" w:rsidRPr="00E3600C" w:rsidRDefault="00E3600C" w:rsidP="00E360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Inflection differentiating </w:t>
            </w:r>
            <w:proofErr w:type="gramStart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ight-lateral</w:t>
            </w:r>
            <w:proofErr w:type="gramEnd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and median portions of clypeus</w:t>
            </w:r>
          </w:p>
        </w:tc>
      </w:tr>
      <w:tr w:rsidR="00E3600C" w:rsidRPr="00E3600C" w14:paraId="329E0459" w14:textId="77777777" w:rsidTr="00E3600C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3AEC4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464EC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andmark</w:t>
            </w:r>
          </w:p>
        </w:tc>
        <w:tc>
          <w:tcPr>
            <w:tcW w:w="6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0BC20" w14:textId="77777777" w:rsidR="00E3600C" w:rsidRPr="00E3600C" w:rsidRDefault="00E3600C" w:rsidP="00E360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nteriormost</w:t>
            </w:r>
            <w:proofErr w:type="spellEnd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ip of left frontal lobe</w:t>
            </w:r>
          </w:p>
        </w:tc>
      </w:tr>
      <w:tr w:rsidR="00E3600C" w:rsidRPr="00E3600C" w14:paraId="1B7362C9" w14:textId="77777777" w:rsidTr="00E3600C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99362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81AA0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andmark</w:t>
            </w:r>
          </w:p>
        </w:tc>
        <w:tc>
          <w:tcPr>
            <w:tcW w:w="6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2480F" w14:textId="77777777" w:rsidR="00E3600C" w:rsidRPr="00E3600C" w:rsidRDefault="00E3600C" w:rsidP="00E360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nteriormost</w:t>
            </w:r>
            <w:proofErr w:type="spellEnd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ip of right frontal lobe</w:t>
            </w:r>
          </w:p>
        </w:tc>
      </w:tr>
      <w:tr w:rsidR="00E3600C" w:rsidRPr="00E3600C" w14:paraId="40621075" w14:textId="77777777" w:rsidTr="00E3600C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16BE6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516D8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andmark</w:t>
            </w:r>
          </w:p>
        </w:tc>
        <w:tc>
          <w:tcPr>
            <w:tcW w:w="6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A3076" w14:textId="77777777" w:rsidR="00E3600C" w:rsidRPr="00E3600C" w:rsidRDefault="00E3600C" w:rsidP="00E360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dian depression of posterior head margin</w:t>
            </w:r>
          </w:p>
        </w:tc>
      </w:tr>
      <w:tr w:rsidR="00E3600C" w:rsidRPr="00E3600C" w14:paraId="39ABDD71" w14:textId="77777777" w:rsidTr="00E3600C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E406F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-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A9353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milandmarks</w:t>
            </w:r>
            <w:proofErr w:type="spellEnd"/>
          </w:p>
        </w:tc>
        <w:tc>
          <w:tcPr>
            <w:tcW w:w="6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2CF6A" w14:textId="77777777" w:rsidR="00E3600C" w:rsidRPr="00E3600C" w:rsidRDefault="00E3600C" w:rsidP="00E360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ateral margin of left dorsoposterior lobe of head</w:t>
            </w:r>
          </w:p>
        </w:tc>
      </w:tr>
      <w:tr w:rsidR="00E3600C" w:rsidRPr="00E3600C" w14:paraId="2276742C" w14:textId="77777777" w:rsidTr="00E3600C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AF9EA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-3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3252E2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milandmarks</w:t>
            </w:r>
            <w:proofErr w:type="spellEnd"/>
          </w:p>
        </w:tc>
        <w:tc>
          <w:tcPr>
            <w:tcW w:w="6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28FE1" w14:textId="77777777" w:rsidR="00E3600C" w:rsidRPr="00E3600C" w:rsidRDefault="00E3600C" w:rsidP="00E360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ateral margin of right dorsoposterior lobe of head</w:t>
            </w:r>
          </w:p>
        </w:tc>
      </w:tr>
      <w:tr w:rsidR="00E3600C" w:rsidRPr="00E3600C" w14:paraId="5CF35305" w14:textId="77777777" w:rsidTr="00E3600C">
        <w:trPr>
          <w:trHeight w:val="288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536FC3" w14:textId="77777777" w:rsidR="00E3600C" w:rsidRPr="00E3600C" w:rsidRDefault="00E3600C" w:rsidP="00E360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B. </w:t>
            </w:r>
            <w:proofErr w:type="spellStart"/>
            <w:r w:rsidRPr="00E360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so</w:t>
            </w:r>
            <w:proofErr w:type="spellEnd"/>
            <w:r w:rsidRPr="00E360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- Mesosoma in dorsal view</w:t>
            </w:r>
          </w:p>
        </w:tc>
      </w:tr>
      <w:tr w:rsidR="00E3600C" w:rsidRPr="00E3600C" w14:paraId="5B41D8DF" w14:textId="77777777" w:rsidTr="00E3600C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DC4D615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int No.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355D9B8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ype</w:t>
            </w:r>
          </w:p>
        </w:tc>
        <w:tc>
          <w:tcPr>
            <w:tcW w:w="6851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E2583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scription of Position</w:t>
            </w:r>
          </w:p>
        </w:tc>
      </w:tr>
      <w:tr w:rsidR="00E3600C" w:rsidRPr="00E3600C" w14:paraId="7A0B0331" w14:textId="77777777" w:rsidTr="00E3600C">
        <w:trPr>
          <w:trHeight w:val="564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9CB64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C6FC7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andmark</w:t>
            </w:r>
          </w:p>
        </w:tc>
        <w:tc>
          <w:tcPr>
            <w:tcW w:w="6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904D4" w14:textId="77777777" w:rsidR="00E3600C" w:rsidRPr="00E3600C" w:rsidRDefault="00E3600C" w:rsidP="00E360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eft inflection corresponding to articulation between propodeum and peduncle</w:t>
            </w:r>
          </w:p>
        </w:tc>
      </w:tr>
      <w:tr w:rsidR="00E3600C" w:rsidRPr="00E3600C" w14:paraId="0DCB6644" w14:textId="77777777" w:rsidTr="00E3600C">
        <w:trPr>
          <w:trHeight w:val="552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66843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A96C0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andmark</w:t>
            </w:r>
          </w:p>
        </w:tc>
        <w:tc>
          <w:tcPr>
            <w:tcW w:w="6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6175E" w14:textId="77777777" w:rsidR="00E3600C" w:rsidRPr="00E3600C" w:rsidRDefault="00E3600C" w:rsidP="00E360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ight inflection corresponding to articulation between propodeum and peduncle</w:t>
            </w:r>
          </w:p>
        </w:tc>
      </w:tr>
      <w:tr w:rsidR="00E3600C" w:rsidRPr="00E3600C" w14:paraId="3496DCD7" w14:textId="77777777" w:rsidTr="00E3600C">
        <w:trPr>
          <w:trHeight w:val="552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EEE95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3A696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andmark</w:t>
            </w:r>
          </w:p>
        </w:tc>
        <w:tc>
          <w:tcPr>
            <w:tcW w:w="6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ACE3D" w14:textId="77777777" w:rsidR="00E3600C" w:rsidRPr="00E3600C" w:rsidRDefault="00E3600C" w:rsidP="00E360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eft inflection corresponding to articulation between propodeum and mesonotum</w:t>
            </w:r>
          </w:p>
        </w:tc>
      </w:tr>
      <w:tr w:rsidR="00E3600C" w:rsidRPr="00E3600C" w14:paraId="4CE6A864" w14:textId="77777777" w:rsidTr="00E3600C">
        <w:trPr>
          <w:trHeight w:val="552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3066A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9CFF8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andmark</w:t>
            </w:r>
          </w:p>
        </w:tc>
        <w:tc>
          <w:tcPr>
            <w:tcW w:w="6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C5786" w14:textId="77777777" w:rsidR="00E3600C" w:rsidRPr="00E3600C" w:rsidRDefault="00E3600C" w:rsidP="00E360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ight inflection corresponding to articulation between propodeum and mesonotum</w:t>
            </w:r>
          </w:p>
        </w:tc>
      </w:tr>
      <w:tr w:rsidR="00E3600C" w:rsidRPr="00E3600C" w14:paraId="43260382" w14:textId="77777777" w:rsidTr="00E3600C">
        <w:trPr>
          <w:trHeight w:val="552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6CFC8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-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E0220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milandmarks</w:t>
            </w:r>
            <w:proofErr w:type="spellEnd"/>
          </w:p>
        </w:tc>
        <w:tc>
          <w:tcPr>
            <w:tcW w:w="6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450A1" w14:textId="77777777" w:rsidR="00E3600C" w:rsidRPr="00E3600C" w:rsidRDefault="00E3600C" w:rsidP="00E360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Entire external outline of </w:t>
            </w:r>
            <w:proofErr w:type="spellStart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mesonotal</w:t>
            </w:r>
            <w:proofErr w:type="spellEnd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dorsum, including </w:t>
            </w:r>
            <w:proofErr w:type="spellStart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notal</w:t>
            </w:r>
            <w:proofErr w:type="spellEnd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disc but excluding </w:t>
            </w:r>
            <w:proofErr w:type="spellStart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notal</w:t>
            </w:r>
            <w:proofErr w:type="spellEnd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neck</w:t>
            </w:r>
          </w:p>
        </w:tc>
      </w:tr>
      <w:tr w:rsidR="00E3600C" w:rsidRPr="00E3600C" w14:paraId="39DDFAB3" w14:textId="77777777" w:rsidTr="00E3600C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175F5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-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708C7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milandmarks</w:t>
            </w:r>
            <w:proofErr w:type="spellEnd"/>
          </w:p>
        </w:tc>
        <w:tc>
          <w:tcPr>
            <w:tcW w:w="6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88CCA" w14:textId="77777777" w:rsidR="00E3600C" w:rsidRPr="00E3600C" w:rsidRDefault="00E3600C" w:rsidP="00E360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eft lateral propodeal margin</w:t>
            </w:r>
          </w:p>
        </w:tc>
      </w:tr>
      <w:tr w:rsidR="00E3600C" w:rsidRPr="00E3600C" w14:paraId="5BDC73A6" w14:textId="77777777" w:rsidTr="00E3600C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76C4A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-4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1FC65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milandmarks</w:t>
            </w:r>
            <w:proofErr w:type="spellEnd"/>
          </w:p>
        </w:tc>
        <w:tc>
          <w:tcPr>
            <w:tcW w:w="6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C7A4C" w14:textId="77777777" w:rsidR="00E3600C" w:rsidRPr="00E3600C" w:rsidRDefault="00E3600C" w:rsidP="00E360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ight lateral propodeal margin</w:t>
            </w:r>
          </w:p>
        </w:tc>
      </w:tr>
      <w:tr w:rsidR="00E3600C" w:rsidRPr="00E3600C" w14:paraId="41AA9FBB" w14:textId="77777777" w:rsidTr="00E3600C">
        <w:trPr>
          <w:trHeight w:val="288"/>
        </w:trPr>
        <w:tc>
          <w:tcPr>
            <w:tcW w:w="935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4D906E" w14:textId="77777777" w:rsidR="00E3600C" w:rsidRPr="00E3600C" w:rsidRDefault="00E3600C" w:rsidP="00E360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. Profile - Mesosoma in profile/lateral view</w:t>
            </w:r>
          </w:p>
        </w:tc>
      </w:tr>
      <w:tr w:rsidR="00E3600C" w:rsidRPr="00E3600C" w14:paraId="2497012D" w14:textId="77777777" w:rsidTr="00E3600C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9BEA59F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int No.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1E492B0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ype</w:t>
            </w:r>
          </w:p>
        </w:tc>
        <w:tc>
          <w:tcPr>
            <w:tcW w:w="6851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C402F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scription of Position</w:t>
            </w:r>
          </w:p>
        </w:tc>
      </w:tr>
      <w:tr w:rsidR="00E3600C" w:rsidRPr="00E3600C" w14:paraId="78224CB9" w14:textId="77777777" w:rsidTr="00E3600C">
        <w:trPr>
          <w:trHeight w:val="564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4D45E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3FCC1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andmark</w:t>
            </w:r>
          </w:p>
        </w:tc>
        <w:tc>
          <w:tcPr>
            <w:tcW w:w="6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45373" w14:textId="77777777" w:rsidR="00E3600C" w:rsidRPr="00E3600C" w:rsidRDefault="00E3600C" w:rsidP="00E360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orsalmost</w:t>
            </w:r>
            <w:proofErr w:type="spellEnd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point of articulation between peduncle and propodeum</w:t>
            </w:r>
          </w:p>
        </w:tc>
      </w:tr>
      <w:tr w:rsidR="00E3600C" w:rsidRPr="00E3600C" w14:paraId="2CC6A7EB" w14:textId="77777777" w:rsidTr="00E3600C">
        <w:trPr>
          <w:trHeight w:val="552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64F44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BB97F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andmark</w:t>
            </w:r>
          </w:p>
        </w:tc>
        <w:tc>
          <w:tcPr>
            <w:tcW w:w="6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81628" w14:textId="77777777" w:rsidR="00E3600C" w:rsidRPr="00E3600C" w:rsidRDefault="00E3600C" w:rsidP="00E360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teriormost</w:t>
            </w:r>
            <w:proofErr w:type="spellEnd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articulation point of </w:t>
            </w:r>
            <w:proofErr w:type="spellStart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tacoxa</w:t>
            </w:r>
            <w:proofErr w:type="spellEnd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with ventral margin of propodeum</w:t>
            </w:r>
          </w:p>
        </w:tc>
      </w:tr>
      <w:tr w:rsidR="00E3600C" w:rsidRPr="00E3600C" w14:paraId="04BFF27C" w14:textId="77777777" w:rsidTr="00E3600C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49C5D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F8C42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andmark</w:t>
            </w:r>
          </w:p>
        </w:tc>
        <w:tc>
          <w:tcPr>
            <w:tcW w:w="6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465BE" w14:textId="77777777" w:rsidR="00E3600C" w:rsidRPr="00E3600C" w:rsidRDefault="00E3600C" w:rsidP="00E360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podeal spiracle orifice</w:t>
            </w:r>
          </w:p>
        </w:tc>
      </w:tr>
      <w:tr w:rsidR="00E3600C" w:rsidRPr="00E3600C" w14:paraId="63023384" w14:textId="77777777" w:rsidTr="00E3600C">
        <w:trPr>
          <w:trHeight w:val="552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624F6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4C7C3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andmark</w:t>
            </w:r>
          </w:p>
        </w:tc>
        <w:tc>
          <w:tcPr>
            <w:tcW w:w="6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047DF" w14:textId="77777777" w:rsidR="00E3600C" w:rsidRPr="00E3600C" w:rsidRDefault="00E3600C" w:rsidP="00E360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ntralmost</w:t>
            </w:r>
            <w:proofErr w:type="spellEnd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point of lateral </w:t>
            </w:r>
            <w:proofErr w:type="spellStart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sometapleural</w:t>
            </w:r>
            <w:proofErr w:type="spellEnd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suture - ventral inflection point between propodeum and mesonotum</w:t>
            </w:r>
          </w:p>
        </w:tc>
      </w:tr>
      <w:tr w:rsidR="00E3600C" w:rsidRPr="00E3600C" w14:paraId="7800B984" w14:textId="77777777" w:rsidTr="00E3600C">
        <w:trPr>
          <w:trHeight w:val="552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F3262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CB4DD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andmark</w:t>
            </w:r>
          </w:p>
        </w:tc>
        <w:tc>
          <w:tcPr>
            <w:tcW w:w="6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36544" w14:textId="77777777" w:rsidR="00E3600C" w:rsidRPr="00E3600C" w:rsidRDefault="00E3600C" w:rsidP="00E360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ntralmost</w:t>
            </w:r>
            <w:proofErr w:type="spellEnd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point of </w:t>
            </w:r>
            <w:proofErr w:type="spellStart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notomesopleural</w:t>
            </w:r>
            <w:proofErr w:type="spellEnd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suture - ventral inflection point between pronotum and mesonotum</w:t>
            </w:r>
          </w:p>
        </w:tc>
      </w:tr>
      <w:tr w:rsidR="00E3600C" w:rsidRPr="00E3600C" w14:paraId="5E920B1B" w14:textId="77777777" w:rsidTr="00E3600C">
        <w:trPr>
          <w:trHeight w:val="552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9F8A9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5410A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andmark</w:t>
            </w:r>
          </w:p>
        </w:tc>
        <w:tc>
          <w:tcPr>
            <w:tcW w:w="6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CE7B5" w14:textId="77777777" w:rsidR="00E3600C" w:rsidRPr="00E3600C" w:rsidRDefault="00E3600C" w:rsidP="00E360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nteriormost</w:t>
            </w:r>
            <w:proofErr w:type="spellEnd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articulation point of </w:t>
            </w:r>
            <w:proofErr w:type="spellStart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coxa</w:t>
            </w:r>
            <w:proofErr w:type="spellEnd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with ventral margin of mesosoma (= </w:t>
            </w:r>
            <w:proofErr w:type="spellStart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pleuron</w:t>
            </w:r>
            <w:proofErr w:type="spellEnd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E3600C" w:rsidRPr="00E3600C" w14:paraId="79A5D2A8" w14:textId="77777777" w:rsidTr="00E3600C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0EA7E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0BBE4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andmark</w:t>
            </w:r>
          </w:p>
        </w:tc>
        <w:tc>
          <w:tcPr>
            <w:tcW w:w="6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4E4AF" w14:textId="77777777" w:rsidR="00E3600C" w:rsidRPr="00E3600C" w:rsidRDefault="00E3600C" w:rsidP="00E360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orsoanteriormost</w:t>
            </w:r>
            <w:proofErr w:type="spellEnd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point of </w:t>
            </w:r>
            <w:proofErr w:type="spellStart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notal</w:t>
            </w:r>
            <w:proofErr w:type="spellEnd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disc</w:t>
            </w:r>
          </w:p>
        </w:tc>
      </w:tr>
      <w:tr w:rsidR="00E3600C" w:rsidRPr="00E3600C" w14:paraId="055F42EB" w14:textId="77777777" w:rsidTr="00E3600C">
        <w:trPr>
          <w:trHeight w:val="82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F6300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-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D5ED76" w14:textId="77777777" w:rsidR="00E3600C" w:rsidRPr="00E3600C" w:rsidRDefault="00E3600C" w:rsidP="00E360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milandmarks</w:t>
            </w:r>
            <w:proofErr w:type="spellEnd"/>
          </w:p>
        </w:tc>
        <w:tc>
          <w:tcPr>
            <w:tcW w:w="6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3A85F" w14:textId="77777777" w:rsidR="00E3600C" w:rsidRPr="00E3600C" w:rsidRDefault="00E3600C" w:rsidP="00E360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Entire dorsal outline of mesosoma from </w:t>
            </w:r>
            <w:proofErr w:type="spellStart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nteriormost</w:t>
            </w:r>
            <w:proofErr w:type="spellEnd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point of </w:t>
            </w:r>
            <w:proofErr w:type="spellStart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notal</w:t>
            </w:r>
            <w:proofErr w:type="spellEnd"/>
            <w:r w:rsidRPr="00E360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disc to distal point of propodeal lobe, including propodeal declivity</w:t>
            </w:r>
          </w:p>
        </w:tc>
      </w:tr>
    </w:tbl>
    <w:p w14:paraId="132F39A1" w14:textId="77777777" w:rsidR="00E3600C" w:rsidRPr="00E3600C" w:rsidRDefault="00E3600C"/>
    <w:sectPr w:rsidR="00E3600C" w:rsidRPr="00E3600C" w:rsidSect="00E3600C">
      <w:pgSz w:w="12240" w:h="15840" w:code="1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00C"/>
    <w:rsid w:val="000D74CE"/>
    <w:rsid w:val="004F2FD4"/>
    <w:rsid w:val="005A085B"/>
    <w:rsid w:val="00853711"/>
    <w:rsid w:val="00E3600C"/>
    <w:rsid w:val="00E82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E36E8"/>
  <w15:chartTrackingRefBased/>
  <w15:docId w15:val="{5ACB8799-AF84-494B-A886-1EE309CC9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428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82</Words>
  <Characters>2178</Characters>
  <Application>Microsoft Office Word</Application>
  <DocSecurity>0</DocSecurity>
  <Lines>18</Lines>
  <Paragraphs>5</Paragraphs>
  <ScaleCrop>false</ScaleCrop>
  <Company/>
  <LinksUpToDate>false</LinksUpToDate>
  <CharactersWithSpaces>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anon</cp:lastModifiedBy>
  <cp:revision>4</cp:revision>
  <dcterms:created xsi:type="dcterms:W3CDTF">2023-07-11T10:25:00Z</dcterms:created>
  <dcterms:modified xsi:type="dcterms:W3CDTF">2023-08-17T07:26:00Z</dcterms:modified>
</cp:coreProperties>
</file>